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EECAA" w14:textId="1081C40A" w:rsidR="00E93BB3" w:rsidRPr="00D60E0B" w:rsidRDefault="004B7D6E">
      <w:pPr>
        <w:rPr>
          <w:u w:val="single"/>
        </w:rPr>
      </w:pPr>
      <w:r w:rsidRPr="00D60E0B">
        <w:rPr>
          <w:u w:val="single"/>
        </w:rPr>
        <w:t xml:space="preserve">Supplementary material </w:t>
      </w:r>
    </w:p>
    <w:p w14:paraId="5D4A61A3" w14:textId="625956AC" w:rsidR="004B7D6E" w:rsidRDefault="004B7D6E">
      <w:r>
        <w:t>Detailed databases search strategies and date consulted</w:t>
      </w:r>
    </w:p>
    <w:p w14:paraId="40D346C3" w14:textId="5381381C" w:rsidR="00D60E0B" w:rsidRPr="00D60E0B" w:rsidRDefault="00D60E0B" w:rsidP="00A601DD">
      <w:pPr>
        <w:spacing w:after="0"/>
        <w:rPr>
          <w:u w:val="single"/>
        </w:rPr>
      </w:pPr>
      <w:proofErr w:type="gramStart"/>
      <w:r>
        <w:t>1.</w:t>
      </w:r>
      <w:r w:rsidRPr="00D60E0B">
        <w:rPr>
          <w:u w:val="single"/>
        </w:rPr>
        <w:t>Pubmed</w:t>
      </w:r>
      <w:proofErr w:type="gramEnd"/>
      <w:r w:rsidRPr="00D60E0B">
        <w:rPr>
          <w:u w:val="single"/>
        </w:rPr>
        <w:t xml:space="preserve"> </w:t>
      </w:r>
    </w:p>
    <w:p w14:paraId="6E362279" w14:textId="1677766D" w:rsidR="00D60E0B" w:rsidRPr="00A601DD" w:rsidRDefault="00D60E0B" w:rsidP="00D60E0B">
      <w:pPr>
        <w:spacing w:after="0"/>
      </w:pPr>
      <w:r w:rsidRPr="00D60E0B">
        <w:rPr>
          <w:u w:val="single"/>
        </w:rPr>
        <w:t xml:space="preserve">Date </w:t>
      </w:r>
      <w:proofErr w:type="gramStart"/>
      <w:r w:rsidRPr="00D60E0B">
        <w:rPr>
          <w:u w:val="single"/>
        </w:rPr>
        <w:t>consulted</w:t>
      </w:r>
      <w:r>
        <w:rPr>
          <w:u w:val="single"/>
        </w:rPr>
        <w:t xml:space="preserve"> :</w:t>
      </w:r>
      <w:proofErr w:type="gramEnd"/>
      <w:r w:rsidR="00A601DD">
        <w:rPr>
          <w:u w:val="single"/>
        </w:rPr>
        <w:t xml:space="preserve"> </w:t>
      </w:r>
      <w:r w:rsidR="00A601DD">
        <w:t xml:space="preserve"> 28 march 2022</w:t>
      </w:r>
    </w:p>
    <w:p w14:paraId="2A32650C" w14:textId="39FC77F9" w:rsidR="00D60E0B" w:rsidRDefault="00A601DD" w:rsidP="00A601DD">
      <w:r>
        <w:t xml:space="preserve">PubMed: </w:t>
      </w:r>
      <w:r w:rsidR="00D60E0B" w:rsidRPr="00D60E0B">
        <w:t xml:space="preserve"> ("Familial Mediterranean Fever" OR "Familial Paroxysmal Polyserositis" OR "Periodic Disease" OR "Periodic Peritonitis" OR "Recurrent Polyserositis</w:t>
      </w:r>
      <w:proofErr w:type="gramStart"/>
      <w:r w:rsidR="00D60E0B" w:rsidRPr="00D60E0B">
        <w:t>" )</w:t>
      </w:r>
      <w:proofErr w:type="gramEnd"/>
      <w:r w:rsidR="00D60E0B" w:rsidRPr="00D60E0B">
        <w:t xml:space="preserve"> AND ( “epicardial adipose tissue " OR " lipids " )</w:t>
      </w:r>
    </w:p>
    <w:p w14:paraId="011D5377" w14:textId="1F526AAF" w:rsidR="002271A5" w:rsidRDefault="00D60E0B" w:rsidP="00A601DD">
      <w:pPr>
        <w:spacing w:after="0"/>
      </w:pPr>
      <w:r w:rsidRPr="00D60E0B">
        <w:rPr>
          <w:u w:val="single"/>
        </w:rPr>
        <w:t>2. Ovid</w:t>
      </w:r>
      <w:r w:rsidRPr="00D60E0B">
        <w:t xml:space="preserve">: </w:t>
      </w:r>
    </w:p>
    <w:p w14:paraId="6F15F76F" w14:textId="632DDA34" w:rsidR="002271A5" w:rsidRPr="002271A5" w:rsidRDefault="002271A5" w:rsidP="002271A5">
      <w:pPr>
        <w:spacing w:after="0"/>
        <w:rPr>
          <w:u w:val="single"/>
        </w:rPr>
      </w:pPr>
      <w:r w:rsidRPr="00D60E0B">
        <w:rPr>
          <w:u w:val="single"/>
        </w:rPr>
        <w:t xml:space="preserve">Date </w:t>
      </w:r>
      <w:proofErr w:type="gramStart"/>
      <w:r w:rsidRPr="00D60E0B">
        <w:rPr>
          <w:u w:val="single"/>
        </w:rPr>
        <w:t>consulted</w:t>
      </w:r>
      <w:r>
        <w:rPr>
          <w:u w:val="single"/>
        </w:rPr>
        <w:t xml:space="preserve"> :</w:t>
      </w:r>
      <w:proofErr w:type="gramEnd"/>
      <w:r w:rsidR="00A601DD" w:rsidRPr="00A601DD">
        <w:t xml:space="preserve"> </w:t>
      </w:r>
      <w:r w:rsidR="00A601DD">
        <w:t>28 march 2022</w:t>
      </w:r>
    </w:p>
    <w:p w14:paraId="493C1E98" w14:textId="2047E4B2" w:rsidR="00D60E0B" w:rsidRDefault="00D60E0B" w:rsidP="002271A5">
      <w:pPr>
        <w:spacing w:after="0"/>
      </w:pPr>
      <w:r w:rsidRPr="00D60E0B">
        <w:t>("Familial Mediterranean Fever" OR "Familial Paroxysmal Polyserositis" OR "Periodic Disease" OR "Periodic Peritonitis" OR "Recurrent Polyserositis</w:t>
      </w:r>
      <w:proofErr w:type="gramStart"/>
      <w:r w:rsidRPr="00D60E0B">
        <w:t>" )</w:t>
      </w:r>
      <w:proofErr w:type="gramEnd"/>
      <w:r w:rsidRPr="00D60E0B">
        <w:t xml:space="preserve"> AND </w:t>
      </w:r>
      <w:proofErr w:type="gramStart"/>
      <w:r w:rsidRPr="00D60E0B">
        <w:t>( “</w:t>
      </w:r>
      <w:proofErr w:type="gramEnd"/>
      <w:r w:rsidRPr="00D60E0B">
        <w:t xml:space="preserve">epicardial adipose tissue " OR " lipids " ) </w:t>
      </w:r>
    </w:p>
    <w:p w14:paraId="0B39125F" w14:textId="37D36D41" w:rsidR="002271A5" w:rsidRDefault="00D60E0B" w:rsidP="00A601DD">
      <w:r w:rsidRPr="00D60E0B">
        <w:rPr>
          <w:u w:val="single"/>
        </w:rPr>
        <w:t>3. WOS</w:t>
      </w:r>
      <w:r w:rsidRPr="00D60E0B">
        <w:t xml:space="preserve">: </w:t>
      </w:r>
    </w:p>
    <w:p w14:paraId="2782793D" w14:textId="47F97E3F" w:rsidR="002271A5" w:rsidRPr="00D60E0B" w:rsidRDefault="002271A5" w:rsidP="002271A5">
      <w:pPr>
        <w:spacing w:after="0"/>
        <w:rPr>
          <w:u w:val="single"/>
        </w:rPr>
      </w:pPr>
      <w:r w:rsidRPr="00D60E0B">
        <w:rPr>
          <w:u w:val="single"/>
        </w:rPr>
        <w:t xml:space="preserve">Date </w:t>
      </w:r>
      <w:proofErr w:type="gramStart"/>
      <w:r w:rsidRPr="00D60E0B">
        <w:rPr>
          <w:u w:val="single"/>
        </w:rPr>
        <w:t>consulted</w:t>
      </w:r>
      <w:r>
        <w:rPr>
          <w:u w:val="single"/>
        </w:rPr>
        <w:t xml:space="preserve"> :</w:t>
      </w:r>
      <w:proofErr w:type="gramEnd"/>
      <w:r w:rsidR="00A601DD" w:rsidRPr="00A601DD">
        <w:t xml:space="preserve"> </w:t>
      </w:r>
      <w:r w:rsidR="00A601DD">
        <w:t>28 march 2022</w:t>
      </w:r>
    </w:p>
    <w:p w14:paraId="037CD06E" w14:textId="13FDD09F" w:rsidR="00D60E0B" w:rsidRDefault="00D60E0B" w:rsidP="00D60E0B">
      <w:r w:rsidRPr="00D60E0B">
        <w:t xml:space="preserve"> ("Familial Mediterranean Fever" OR "Familial Paroxysmal Polyserositis" OR "Periodic Disease" OR "Periodic Peritonitis" OR "Recurrent Polyserositis" ) AND ( “epicardial adipose tissue " OR " lipids " ) </w:t>
      </w:r>
    </w:p>
    <w:p w14:paraId="5558FA9C" w14:textId="45131A80" w:rsidR="002271A5" w:rsidRDefault="00D60E0B" w:rsidP="00A601DD">
      <w:pPr>
        <w:spacing w:after="0"/>
      </w:pPr>
      <w:r w:rsidRPr="00D60E0B">
        <w:rPr>
          <w:u w:val="single"/>
        </w:rPr>
        <w:t>4. Scopus</w:t>
      </w:r>
      <w:r w:rsidRPr="00D60E0B">
        <w:t xml:space="preserve">: </w:t>
      </w:r>
    </w:p>
    <w:p w14:paraId="51932383" w14:textId="15E52845" w:rsidR="002271A5" w:rsidRPr="00D60E0B" w:rsidRDefault="002271A5" w:rsidP="00A601DD">
      <w:pPr>
        <w:spacing w:after="0"/>
        <w:rPr>
          <w:u w:val="single"/>
        </w:rPr>
      </w:pPr>
      <w:r w:rsidRPr="00D60E0B">
        <w:rPr>
          <w:u w:val="single"/>
        </w:rPr>
        <w:t>Date consulted</w:t>
      </w:r>
      <w:r w:rsidR="00A601DD">
        <w:rPr>
          <w:u w:val="single"/>
        </w:rPr>
        <w:t xml:space="preserve">: </w:t>
      </w:r>
      <w:r w:rsidR="00A601DD">
        <w:t>28 march 2022</w:t>
      </w:r>
      <w:r>
        <w:rPr>
          <w:u w:val="single"/>
        </w:rPr>
        <w:t xml:space="preserve"> </w:t>
      </w:r>
    </w:p>
    <w:p w14:paraId="185EEC6A" w14:textId="5371F1E0" w:rsidR="00D60E0B" w:rsidRDefault="00D60E0B" w:rsidP="00D60E0B">
      <w:r w:rsidRPr="00D60E0B">
        <w:t xml:space="preserve"> "</w:t>
      </w:r>
      <w:proofErr w:type="gramStart"/>
      <w:r w:rsidRPr="00D60E0B">
        <w:t>familial</w:t>
      </w:r>
      <w:proofErr w:type="gramEnd"/>
      <w:r w:rsidRPr="00D60E0B">
        <w:t xml:space="preserve"> Mediterranean fever" AND "epicardial adipose tissue"</w:t>
      </w:r>
    </w:p>
    <w:p w14:paraId="736EC000" w14:textId="14C64790" w:rsidR="00D60E0B" w:rsidRDefault="00D60E0B" w:rsidP="002271A5">
      <w:pPr>
        <w:spacing w:after="0"/>
        <w:rPr>
          <w:u w:val="single"/>
        </w:rPr>
      </w:pPr>
      <w:r w:rsidRPr="00D60E0B">
        <w:rPr>
          <w:u w:val="single"/>
        </w:rPr>
        <w:t xml:space="preserve">5.Embase </w:t>
      </w:r>
    </w:p>
    <w:p w14:paraId="38500069" w14:textId="3E52E7A1" w:rsidR="002271A5" w:rsidRPr="00D60E0B" w:rsidRDefault="002271A5" w:rsidP="002271A5">
      <w:pPr>
        <w:spacing w:after="0"/>
        <w:rPr>
          <w:u w:val="single"/>
        </w:rPr>
      </w:pPr>
      <w:r w:rsidRPr="00D60E0B">
        <w:rPr>
          <w:u w:val="single"/>
        </w:rPr>
        <w:t xml:space="preserve">Date </w:t>
      </w:r>
      <w:proofErr w:type="gramStart"/>
      <w:r w:rsidRPr="00D60E0B">
        <w:rPr>
          <w:u w:val="single"/>
        </w:rPr>
        <w:t>consulted</w:t>
      </w:r>
      <w:r>
        <w:rPr>
          <w:u w:val="single"/>
        </w:rPr>
        <w:t xml:space="preserve"> :</w:t>
      </w:r>
      <w:proofErr w:type="gramEnd"/>
      <w:r w:rsidR="00A601DD" w:rsidRPr="00A601DD">
        <w:t xml:space="preserve"> </w:t>
      </w:r>
      <w:r w:rsidR="00A601DD">
        <w:t>28 march 2022</w:t>
      </w:r>
      <w:bookmarkStart w:id="0" w:name="_GoBack"/>
      <w:bookmarkEnd w:id="0"/>
    </w:p>
    <w:p w14:paraId="15B4132A" w14:textId="2234AB33" w:rsidR="002271A5" w:rsidRPr="00D60E0B" w:rsidRDefault="00A601DD" w:rsidP="00D60E0B">
      <w:pPr>
        <w:rPr>
          <w:u w:val="single"/>
        </w:rPr>
      </w:pPr>
      <w:r w:rsidRPr="00D60E0B">
        <w:t xml:space="preserve">("Familial Mediterranean Fever" OR "Familial Paroxysmal </w:t>
      </w:r>
      <w:proofErr w:type="spellStart"/>
      <w:r w:rsidRPr="00D60E0B">
        <w:t>Polyserositis</w:t>
      </w:r>
      <w:proofErr w:type="spellEnd"/>
      <w:r w:rsidRPr="00D60E0B">
        <w:t xml:space="preserve">" OR "Periodic Disease" OR "Periodic Peritonitis" OR "Recurrent </w:t>
      </w:r>
      <w:proofErr w:type="spellStart"/>
      <w:r w:rsidRPr="00D60E0B">
        <w:t>Polyserositis</w:t>
      </w:r>
      <w:proofErr w:type="spellEnd"/>
      <w:proofErr w:type="gramStart"/>
      <w:r w:rsidRPr="00D60E0B">
        <w:t>" )</w:t>
      </w:r>
      <w:proofErr w:type="gramEnd"/>
      <w:r w:rsidRPr="00D60E0B">
        <w:t xml:space="preserve"> AND </w:t>
      </w:r>
      <w:proofErr w:type="gramStart"/>
      <w:r w:rsidRPr="00D60E0B">
        <w:t>( “</w:t>
      </w:r>
      <w:proofErr w:type="spellStart"/>
      <w:proofErr w:type="gramEnd"/>
      <w:r w:rsidRPr="00D60E0B">
        <w:t>epicardial</w:t>
      </w:r>
      <w:proofErr w:type="spellEnd"/>
      <w:r w:rsidRPr="00D60E0B">
        <w:t xml:space="preserve"> adipose tissue " OR " lipids " )</w:t>
      </w:r>
    </w:p>
    <w:p w14:paraId="10626B42" w14:textId="04ED26CD" w:rsidR="00D60E0B" w:rsidRDefault="00A601DD" w:rsidP="00D60E0B">
      <w:r>
        <w:t>6</w:t>
      </w:r>
      <w:r w:rsidRPr="00A601DD">
        <w:t>-</w:t>
      </w:r>
      <w:r w:rsidRPr="00A601D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A601DD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 xml:space="preserve">Open Grey, Lilacs, and </w:t>
      </w:r>
      <w:proofErr w:type="spellStart"/>
      <w:r w:rsidRPr="00A601DD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>Proquest</w:t>
      </w:r>
      <w:proofErr w:type="spellEnd"/>
      <w:r w:rsidRPr="00A601DD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 xml:space="preserve"> databases</w:t>
      </w:r>
    </w:p>
    <w:p w14:paraId="0DDF0DD2" w14:textId="6D71D1CD" w:rsidR="00A601DD" w:rsidRPr="00A601DD" w:rsidRDefault="00A601DD" w:rsidP="00A601DD">
      <w:pPr>
        <w:spacing w:after="0"/>
      </w:pPr>
      <w:r w:rsidRPr="00D60E0B">
        <w:rPr>
          <w:u w:val="single"/>
        </w:rPr>
        <w:t xml:space="preserve">Date </w:t>
      </w:r>
      <w:proofErr w:type="gramStart"/>
      <w:r w:rsidRPr="00D60E0B">
        <w:rPr>
          <w:u w:val="single"/>
        </w:rPr>
        <w:t>consulted</w:t>
      </w:r>
      <w:r>
        <w:rPr>
          <w:u w:val="single"/>
        </w:rPr>
        <w:t xml:space="preserve"> :</w:t>
      </w:r>
      <w:proofErr w:type="gramEnd"/>
      <w:r>
        <w:rPr>
          <w:u w:val="single"/>
        </w:rPr>
        <w:t xml:space="preserve"> </w:t>
      </w:r>
      <w:r>
        <w:t xml:space="preserve"> 2 April 2022</w:t>
      </w:r>
    </w:p>
    <w:p w14:paraId="4121D87A" w14:textId="77777777" w:rsidR="00A601DD" w:rsidRDefault="00A601DD" w:rsidP="00A601DD">
      <w:r w:rsidRPr="00D60E0B">
        <w:t xml:space="preserve"> "</w:t>
      </w:r>
      <w:proofErr w:type="gramStart"/>
      <w:r w:rsidRPr="00D60E0B">
        <w:t>familial</w:t>
      </w:r>
      <w:proofErr w:type="gramEnd"/>
      <w:r w:rsidRPr="00D60E0B">
        <w:t xml:space="preserve"> Mediterranean fever" AND "</w:t>
      </w:r>
      <w:proofErr w:type="spellStart"/>
      <w:r w:rsidRPr="00D60E0B">
        <w:t>epicardial</w:t>
      </w:r>
      <w:proofErr w:type="spellEnd"/>
      <w:r w:rsidRPr="00D60E0B">
        <w:t xml:space="preserve"> adipose tissue"</w:t>
      </w:r>
    </w:p>
    <w:p w14:paraId="0276DD29" w14:textId="250F1216" w:rsidR="00D60E0B" w:rsidRDefault="00D60E0B" w:rsidP="00D60E0B"/>
    <w:p w14:paraId="4E35A591" w14:textId="7B1D98C5" w:rsidR="00D60E0B" w:rsidRDefault="00D60E0B" w:rsidP="00D60E0B"/>
    <w:p w14:paraId="5FE36E45" w14:textId="14CFD008" w:rsidR="00D60E0B" w:rsidRDefault="002D0206" w:rsidP="002D0206">
      <w:r>
        <w:t xml:space="preserve"> </w:t>
      </w:r>
    </w:p>
    <w:sectPr w:rsidR="00D60E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BB3"/>
    <w:rsid w:val="002271A5"/>
    <w:rsid w:val="002D0206"/>
    <w:rsid w:val="004B7D6E"/>
    <w:rsid w:val="00A601DD"/>
    <w:rsid w:val="00D60E0B"/>
    <w:rsid w:val="00E93BB3"/>
    <w:rsid w:val="00FE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D21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-ayakandil20</dc:creator>
  <cp:keywords/>
  <dc:description/>
  <cp:lastModifiedBy>ismail - [2010]</cp:lastModifiedBy>
  <cp:revision>4</cp:revision>
  <dcterms:created xsi:type="dcterms:W3CDTF">2022-03-20T15:36:00Z</dcterms:created>
  <dcterms:modified xsi:type="dcterms:W3CDTF">2022-04-16T00:28:00Z</dcterms:modified>
</cp:coreProperties>
</file>